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CFE5E" w14:textId="1CE9DC5A" w:rsidR="00121FA0" w:rsidRDefault="00121FA0" w:rsidP="00121FA0">
      <w:pPr>
        <w:spacing w:before="0" w:after="0"/>
      </w:pPr>
      <w:r w:rsidRPr="0080583A">
        <w:rPr>
          <w:b/>
          <w:bCs/>
        </w:rPr>
        <w:t>S</w:t>
      </w:r>
      <w:r>
        <w:rPr>
          <w:b/>
          <w:bCs/>
        </w:rPr>
        <w:t>3</w:t>
      </w:r>
      <w:r w:rsidR="00835BF5">
        <w:rPr>
          <w:b/>
          <w:bCs/>
        </w:rPr>
        <w:t xml:space="preserve"> Table</w:t>
      </w:r>
      <w:bookmarkStart w:id="0" w:name="_GoBack"/>
      <w:bookmarkEnd w:id="0"/>
      <w:r w:rsidRPr="0080583A">
        <w:rPr>
          <w:b/>
          <w:bCs/>
        </w:rPr>
        <w:t>.</w:t>
      </w:r>
      <w:r>
        <w:t xml:space="preserve"> </w:t>
      </w:r>
      <w:r w:rsidRPr="00A312C4">
        <w:rPr>
          <w:b/>
          <w:bCs/>
        </w:rPr>
        <w:t xml:space="preserve"> </w:t>
      </w:r>
      <w:r w:rsidRPr="002B420F">
        <w:t>Parameters for all models.</w:t>
      </w:r>
    </w:p>
    <w:p w14:paraId="33F75635" w14:textId="77777777" w:rsidR="00121FA0" w:rsidRPr="00297554" w:rsidRDefault="00121FA0" w:rsidP="00121FA0">
      <w:pPr>
        <w:rPr>
          <w:b/>
          <w:bCs/>
        </w:rPr>
      </w:pPr>
      <w:r w:rsidRPr="00297554">
        <w:rPr>
          <w:b/>
          <w:bCs/>
        </w:rPr>
        <w:t>Model 1: ResNet50-based Classifier</w:t>
      </w:r>
    </w:p>
    <w:p w14:paraId="32B3050C" w14:textId="77777777" w:rsidR="00121FA0" w:rsidRPr="00297554" w:rsidRDefault="00121FA0" w:rsidP="00121FA0">
      <w:pPr>
        <w:numPr>
          <w:ilvl w:val="0"/>
          <w:numId w:val="1"/>
        </w:numPr>
        <w:spacing w:before="0" w:after="160" w:line="259" w:lineRule="auto"/>
      </w:pPr>
      <w:r w:rsidRPr="00297554">
        <w:rPr>
          <w:b/>
          <w:bCs/>
        </w:rPr>
        <w:t>Pre-trained model:</w:t>
      </w:r>
      <w:r w:rsidRPr="00297554">
        <w:t xml:space="preserve"> ResNet50</w:t>
      </w:r>
    </w:p>
    <w:p w14:paraId="18D57660" w14:textId="77777777" w:rsidR="00121FA0" w:rsidRPr="00297554" w:rsidRDefault="00121FA0" w:rsidP="00121FA0">
      <w:pPr>
        <w:numPr>
          <w:ilvl w:val="0"/>
          <w:numId w:val="1"/>
        </w:numPr>
        <w:spacing w:before="0" w:after="160" w:line="259" w:lineRule="auto"/>
      </w:pPr>
      <w:r w:rsidRPr="00297554">
        <w:rPr>
          <w:b/>
          <w:bCs/>
        </w:rPr>
        <w:t>Input image dimensions:</w:t>
      </w:r>
      <w:r w:rsidRPr="00297554">
        <w:t xml:space="preserve"> 224x224</w:t>
      </w:r>
    </w:p>
    <w:p w14:paraId="502B129F" w14:textId="77777777" w:rsidR="00121FA0" w:rsidRPr="00297554" w:rsidRDefault="00121FA0" w:rsidP="00121FA0">
      <w:pPr>
        <w:numPr>
          <w:ilvl w:val="0"/>
          <w:numId w:val="1"/>
        </w:numPr>
        <w:spacing w:before="0" w:after="160" w:line="259" w:lineRule="auto"/>
      </w:pPr>
      <w:r w:rsidRPr="00297554">
        <w:rPr>
          <w:b/>
          <w:bCs/>
        </w:rPr>
        <w:t>Batch size:</w:t>
      </w:r>
      <w:r w:rsidRPr="00297554">
        <w:t xml:space="preserve"> 32</w:t>
      </w:r>
    </w:p>
    <w:p w14:paraId="1F763E1F" w14:textId="77777777" w:rsidR="00121FA0" w:rsidRPr="00297554" w:rsidRDefault="00121FA0" w:rsidP="00121FA0">
      <w:pPr>
        <w:numPr>
          <w:ilvl w:val="0"/>
          <w:numId w:val="1"/>
        </w:numPr>
        <w:spacing w:before="0" w:after="160" w:line="259" w:lineRule="auto"/>
      </w:pPr>
      <w:r w:rsidRPr="00297554">
        <w:rPr>
          <w:b/>
          <w:bCs/>
        </w:rPr>
        <w:t>Additional model layers:</w:t>
      </w:r>
    </w:p>
    <w:p w14:paraId="1639F55E" w14:textId="77777777" w:rsidR="00121FA0" w:rsidRPr="00297554" w:rsidRDefault="00121FA0" w:rsidP="00121FA0">
      <w:pPr>
        <w:numPr>
          <w:ilvl w:val="1"/>
          <w:numId w:val="1"/>
        </w:numPr>
        <w:spacing w:before="0" w:after="160" w:line="259" w:lineRule="auto"/>
      </w:pPr>
      <w:r w:rsidRPr="00297554">
        <w:t>Flatten layer</w:t>
      </w:r>
    </w:p>
    <w:p w14:paraId="4886E346" w14:textId="77777777" w:rsidR="00121FA0" w:rsidRPr="00297554" w:rsidRDefault="00121FA0" w:rsidP="00121FA0">
      <w:pPr>
        <w:numPr>
          <w:ilvl w:val="1"/>
          <w:numId w:val="1"/>
        </w:numPr>
        <w:spacing w:before="0" w:after="160" w:line="259" w:lineRule="auto"/>
      </w:pPr>
      <w:r w:rsidRPr="00297554">
        <w:t xml:space="preserve">Fully connected layer with 512 units and </w:t>
      </w:r>
      <w:proofErr w:type="spellStart"/>
      <w:r w:rsidRPr="00297554">
        <w:t>ReLU</w:t>
      </w:r>
      <w:proofErr w:type="spellEnd"/>
      <w:r w:rsidRPr="00297554">
        <w:t xml:space="preserve"> activation</w:t>
      </w:r>
    </w:p>
    <w:p w14:paraId="79C9E33F" w14:textId="77777777" w:rsidR="00121FA0" w:rsidRPr="00297554" w:rsidRDefault="00121FA0" w:rsidP="00121FA0">
      <w:pPr>
        <w:numPr>
          <w:ilvl w:val="1"/>
          <w:numId w:val="1"/>
        </w:numPr>
        <w:spacing w:before="0" w:after="160" w:line="259" w:lineRule="auto"/>
      </w:pPr>
      <w:r w:rsidRPr="00297554">
        <w:t>Dropout with a rate of 0.5</w:t>
      </w:r>
    </w:p>
    <w:p w14:paraId="511FDA87" w14:textId="77777777" w:rsidR="00121FA0" w:rsidRPr="00297554" w:rsidRDefault="00121FA0" w:rsidP="00121FA0">
      <w:pPr>
        <w:numPr>
          <w:ilvl w:val="1"/>
          <w:numId w:val="1"/>
        </w:numPr>
        <w:spacing w:before="0" w:after="160" w:line="259" w:lineRule="auto"/>
      </w:pPr>
      <w:r w:rsidRPr="00297554">
        <w:t xml:space="preserve">Fully connected layer with 256 units and </w:t>
      </w:r>
      <w:proofErr w:type="spellStart"/>
      <w:r w:rsidRPr="00297554">
        <w:t>ReLU</w:t>
      </w:r>
      <w:proofErr w:type="spellEnd"/>
      <w:r w:rsidRPr="00297554">
        <w:t xml:space="preserve"> activation</w:t>
      </w:r>
    </w:p>
    <w:p w14:paraId="4E0F436F" w14:textId="77777777" w:rsidR="00121FA0" w:rsidRPr="00297554" w:rsidRDefault="00121FA0" w:rsidP="00121FA0">
      <w:pPr>
        <w:numPr>
          <w:ilvl w:val="1"/>
          <w:numId w:val="1"/>
        </w:numPr>
        <w:spacing w:before="0" w:after="160" w:line="259" w:lineRule="auto"/>
      </w:pPr>
      <w:r w:rsidRPr="00297554">
        <w:t>Dropout with a rate of 0.5</w:t>
      </w:r>
    </w:p>
    <w:p w14:paraId="3A9AE3B9" w14:textId="77777777" w:rsidR="00121FA0" w:rsidRPr="00297554" w:rsidRDefault="00121FA0" w:rsidP="00121FA0">
      <w:pPr>
        <w:numPr>
          <w:ilvl w:val="1"/>
          <w:numId w:val="1"/>
        </w:numPr>
        <w:spacing w:before="0" w:after="160" w:line="259" w:lineRule="auto"/>
      </w:pPr>
      <w:r w:rsidRPr="00297554">
        <w:t xml:space="preserve">Output layer with 69 units and </w:t>
      </w:r>
      <w:proofErr w:type="spellStart"/>
      <w:r w:rsidRPr="00297554">
        <w:t>softmax</w:t>
      </w:r>
      <w:proofErr w:type="spellEnd"/>
      <w:r w:rsidRPr="00297554">
        <w:t xml:space="preserve"> activation</w:t>
      </w:r>
    </w:p>
    <w:p w14:paraId="631F0759" w14:textId="77777777" w:rsidR="00121FA0" w:rsidRPr="00297554" w:rsidRDefault="00121FA0" w:rsidP="00121FA0">
      <w:pPr>
        <w:numPr>
          <w:ilvl w:val="0"/>
          <w:numId w:val="1"/>
        </w:numPr>
        <w:spacing w:before="0" w:after="160" w:line="259" w:lineRule="auto"/>
      </w:pPr>
      <w:r w:rsidRPr="00297554">
        <w:rPr>
          <w:b/>
          <w:bCs/>
        </w:rPr>
        <w:t>Optimizer:</w:t>
      </w:r>
      <w:r w:rsidRPr="00297554">
        <w:t xml:space="preserve"> Adam with learning rate of 0.0001</w:t>
      </w:r>
    </w:p>
    <w:p w14:paraId="3869C4B0" w14:textId="77777777" w:rsidR="00121FA0" w:rsidRPr="00297554" w:rsidRDefault="00121FA0" w:rsidP="00121FA0">
      <w:pPr>
        <w:numPr>
          <w:ilvl w:val="0"/>
          <w:numId w:val="1"/>
        </w:numPr>
        <w:spacing w:before="0" w:after="160" w:line="259" w:lineRule="auto"/>
      </w:pPr>
      <w:r w:rsidRPr="00297554">
        <w:rPr>
          <w:b/>
          <w:bCs/>
        </w:rPr>
        <w:t>Loss function:</w:t>
      </w:r>
      <w:r w:rsidRPr="00297554">
        <w:t xml:space="preserve"> Categorical </w:t>
      </w:r>
      <w:proofErr w:type="spellStart"/>
      <w:r w:rsidRPr="00297554">
        <w:t>Crossentropy</w:t>
      </w:r>
      <w:proofErr w:type="spellEnd"/>
    </w:p>
    <w:p w14:paraId="4CAB683B" w14:textId="77777777" w:rsidR="00121FA0" w:rsidRDefault="00121FA0" w:rsidP="00121FA0">
      <w:pPr>
        <w:numPr>
          <w:ilvl w:val="0"/>
          <w:numId w:val="1"/>
        </w:numPr>
        <w:spacing w:before="0" w:after="160" w:line="259" w:lineRule="auto"/>
      </w:pPr>
      <w:r w:rsidRPr="00297554">
        <w:rPr>
          <w:b/>
          <w:bCs/>
        </w:rPr>
        <w:t>Training epochs:</w:t>
      </w:r>
      <w:r w:rsidRPr="00297554">
        <w:t xml:space="preserve"> Not specified for this model</w:t>
      </w:r>
    </w:p>
    <w:p w14:paraId="66CA8688" w14:textId="77777777" w:rsidR="00121FA0" w:rsidRPr="00297554" w:rsidRDefault="00121FA0" w:rsidP="00121FA0">
      <w:pPr>
        <w:spacing w:before="0" w:after="160" w:line="259" w:lineRule="auto"/>
        <w:ind w:left="720"/>
      </w:pPr>
    </w:p>
    <w:p w14:paraId="02980D37" w14:textId="77777777" w:rsidR="00121FA0" w:rsidRPr="00297554" w:rsidRDefault="00121FA0" w:rsidP="00121FA0">
      <w:pPr>
        <w:rPr>
          <w:b/>
          <w:bCs/>
        </w:rPr>
      </w:pPr>
      <w:r w:rsidRPr="00297554">
        <w:rPr>
          <w:b/>
          <w:bCs/>
        </w:rPr>
        <w:t>Model 2: MobileNetV2-based Classifier</w:t>
      </w:r>
    </w:p>
    <w:p w14:paraId="1E3FA97C" w14:textId="77777777" w:rsidR="00121FA0" w:rsidRPr="00297554" w:rsidRDefault="00121FA0" w:rsidP="00121FA0">
      <w:pPr>
        <w:numPr>
          <w:ilvl w:val="0"/>
          <w:numId w:val="2"/>
        </w:numPr>
        <w:spacing w:before="0" w:after="160" w:line="259" w:lineRule="auto"/>
      </w:pPr>
      <w:r w:rsidRPr="00297554">
        <w:rPr>
          <w:b/>
          <w:bCs/>
        </w:rPr>
        <w:t>Pre-trained model:</w:t>
      </w:r>
      <w:r w:rsidRPr="00297554">
        <w:t xml:space="preserve"> MobileNetV2</w:t>
      </w:r>
    </w:p>
    <w:p w14:paraId="0B55BDDD" w14:textId="77777777" w:rsidR="00121FA0" w:rsidRPr="00297554" w:rsidRDefault="00121FA0" w:rsidP="00121FA0">
      <w:pPr>
        <w:numPr>
          <w:ilvl w:val="0"/>
          <w:numId w:val="2"/>
        </w:numPr>
        <w:spacing w:before="0" w:after="160" w:line="259" w:lineRule="auto"/>
      </w:pPr>
      <w:r w:rsidRPr="00297554">
        <w:rPr>
          <w:b/>
          <w:bCs/>
        </w:rPr>
        <w:t>Input image dimensions:</w:t>
      </w:r>
      <w:r w:rsidRPr="00297554">
        <w:t xml:space="preserve"> 224x224</w:t>
      </w:r>
    </w:p>
    <w:p w14:paraId="73617A29" w14:textId="77777777" w:rsidR="00121FA0" w:rsidRPr="00297554" w:rsidRDefault="00121FA0" w:rsidP="00121FA0">
      <w:pPr>
        <w:numPr>
          <w:ilvl w:val="0"/>
          <w:numId w:val="2"/>
        </w:numPr>
        <w:spacing w:before="0" w:after="160" w:line="259" w:lineRule="auto"/>
      </w:pPr>
      <w:r w:rsidRPr="00297554">
        <w:rPr>
          <w:b/>
          <w:bCs/>
        </w:rPr>
        <w:t>Batch size:</w:t>
      </w:r>
      <w:r w:rsidRPr="00297554">
        <w:t xml:space="preserve"> 32</w:t>
      </w:r>
    </w:p>
    <w:p w14:paraId="7D985D8B" w14:textId="77777777" w:rsidR="00121FA0" w:rsidRPr="00297554" w:rsidRDefault="00121FA0" w:rsidP="00121FA0">
      <w:pPr>
        <w:numPr>
          <w:ilvl w:val="0"/>
          <w:numId w:val="2"/>
        </w:numPr>
        <w:spacing w:before="0" w:after="160" w:line="259" w:lineRule="auto"/>
      </w:pPr>
      <w:r w:rsidRPr="00297554">
        <w:rPr>
          <w:b/>
          <w:bCs/>
        </w:rPr>
        <w:t>Additional model layers:</w:t>
      </w:r>
    </w:p>
    <w:p w14:paraId="594997DA" w14:textId="77777777" w:rsidR="00121FA0" w:rsidRPr="00297554" w:rsidRDefault="00121FA0" w:rsidP="00121FA0">
      <w:pPr>
        <w:numPr>
          <w:ilvl w:val="1"/>
          <w:numId w:val="2"/>
        </w:numPr>
        <w:spacing w:before="0" w:after="160" w:line="259" w:lineRule="auto"/>
      </w:pPr>
      <w:r w:rsidRPr="00297554">
        <w:t>Flatten layer</w:t>
      </w:r>
    </w:p>
    <w:p w14:paraId="775377DC" w14:textId="77777777" w:rsidR="00121FA0" w:rsidRPr="00297554" w:rsidRDefault="00121FA0" w:rsidP="00121FA0">
      <w:pPr>
        <w:numPr>
          <w:ilvl w:val="1"/>
          <w:numId w:val="2"/>
        </w:numPr>
        <w:spacing w:before="0" w:after="160" w:line="259" w:lineRule="auto"/>
      </w:pPr>
      <w:r w:rsidRPr="00297554">
        <w:t xml:space="preserve">Fully connected layer with 512 units and </w:t>
      </w:r>
      <w:proofErr w:type="spellStart"/>
      <w:r w:rsidRPr="00297554">
        <w:t>ReLU</w:t>
      </w:r>
      <w:proofErr w:type="spellEnd"/>
      <w:r w:rsidRPr="00297554">
        <w:t xml:space="preserve"> activation</w:t>
      </w:r>
    </w:p>
    <w:p w14:paraId="582A21D1" w14:textId="77777777" w:rsidR="00121FA0" w:rsidRPr="00297554" w:rsidRDefault="00121FA0" w:rsidP="00121FA0">
      <w:pPr>
        <w:numPr>
          <w:ilvl w:val="1"/>
          <w:numId w:val="2"/>
        </w:numPr>
        <w:spacing w:before="0" w:after="160" w:line="259" w:lineRule="auto"/>
      </w:pPr>
      <w:r w:rsidRPr="00297554">
        <w:t>Dropout with a rate of 0.5</w:t>
      </w:r>
    </w:p>
    <w:p w14:paraId="6360222B" w14:textId="77777777" w:rsidR="00121FA0" w:rsidRPr="00297554" w:rsidRDefault="00121FA0" w:rsidP="00121FA0">
      <w:pPr>
        <w:numPr>
          <w:ilvl w:val="1"/>
          <w:numId w:val="2"/>
        </w:numPr>
        <w:spacing w:before="0" w:after="160" w:line="259" w:lineRule="auto"/>
      </w:pPr>
      <w:r w:rsidRPr="00297554">
        <w:t xml:space="preserve">Fully connected layer with 256 units and </w:t>
      </w:r>
      <w:proofErr w:type="spellStart"/>
      <w:r w:rsidRPr="00297554">
        <w:t>ReLU</w:t>
      </w:r>
      <w:proofErr w:type="spellEnd"/>
      <w:r w:rsidRPr="00297554">
        <w:t xml:space="preserve"> activation</w:t>
      </w:r>
    </w:p>
    <w:p w14:paraId="7A0BC441" w14:textId="77777777" w:rsidR="00121FA0" w:rsidRPr="00297554" w:rsidRDefault="00121FA0" w:rsidP="00121FA0">
      <w:pPr>
        <w:numPr>
          <w:ilvl w:val="1"/>
          <w:numId w:val="2"/>
        </w:numPr>
        <w:spacing w:before="0" w:after="160" w:line="259" w:lineRule="auto"/>
      </w:pPr>
      <w:r w:rsidRPr="00297554">
        <w:t>Dropout with a rate of 0.5</w:t>
      </w:r>
    </w:p>
    <w:p w14:paraId="3074DC63" w14:textId="77777777" w:rsidR="00121FA0" w:rsidRPr="00297554" w:rsidRDefault="00121FA0" w:rsidP="00121FA0">
      <w:pPr>
        <w:numPr>
          <w:ilvl w:val="1"/>
          <w:numId w:val="2"/>
        </w:numPr>
        <w:spacing w:before="0" w:after="160" w:line="259" w:lineRule="auto"/>
      </w:pPr>
      <w:r w:rsidRPr="00297554">
        <w:lastRenderedPageBreak/>
        <w:t xml:space="preserve">Output layer with 69 units and </w:t>
      </w:r>
      <w:proofErr w:type="spellStart"/>
      <w:r w:rsidRPr="00297554">
        <w:t>softmax</w:t>
      </w:r>
      <w:proofErr w:type="spellEnd"/>
      <w:r w:rsidRPr="00297554">
        <w:t xml:space="preserve"> activation</w:t>
      </w:r>
    </w:p>
    <w:p w14:paraId="0E3795AA" w14:textId="77777777" w:rsidR="00121FA0" w:rsidRPr="00297554" w:rsidRDefault="00121FA0" w:rsidP="00121FA0">
      <w:pPr>
        <w:numPr>
          <w:ilvl w:val="0"/>
          <w:numId w:val="2"/>
        </w:numPr>
        <w:spacing w:before="0" w:after="160" w:line="259" w:lineRule="auto"/>
      </w:pPr>
      <w:r w:rsidRPr="00297554">
        <w:rPr>
          <w:b/>
          <w:bCs/>
        </w:rPr>
        <w:t>Optimizer:</w:t>
      </w:r>
      <w:r w:rsidRPr="00297554">
        <w:t xml:space="preserve"> Adam with learning rate of 0.0001</w:t>
      </w:r>
    </w:p>
    <w:p w14:paraId="05754A1E" w14:textId="77777777" w:rsidR="00121FA0" w:rsidRPr="00297554" w:rsidRDefault="00121FA0" w:rsidP="00121FA0">
      <w:pPr>
        <w:numPr>
          <w:ilvl w:val="0"/>
          <w:numId w:val="2"/>
        </w:numPr>
        <w:spacing w:before="0" w:after="160" w:line="259" w:lineRule="auto"/>
      </w:pPr>
      <w:r w:rsidRPr="00297554">
        <w:rPr>
          <w:b/>
          <w:bCs/>
        </w:rPr>
        <w:t>Loss function:</w:t>
      </w:r>
      <w:r w:rsidRPr="00297554">
        <w:t xml:space="preserve"> Categorical </w:t>
      </w:r>
      <w:proofErr w:type="spellStart"/>
      <w:r w:rsidRPr="00297554">
        <w:t>Crossentropy</w:t>
      </w:r>
      <w:proofErr w:type="spellEnd"/>
    </w:p>
    <w:p w14:paraId="7FA90C94" w14:textId="77777777" w:rsidR="00121FA0" w:rsidRDefault="00121FA0" w:rsidP="00121FA0">
      <w:pPr>
        <w:numPr>
          <w:ilvl w:val="0"/>
          <w:numId w:val="2"/>
        </w:numPr>
        <w:spacing w:before="0" w:after="160" w:line="259" w:lineRule="auto"/>
      </w:pPr>
      <w:r w:rsidRPr="00297554">
        <w:rPr>
          <w:b/>
          <w:bCs/>
        </w:rPr>
        <w:t>Training epochs:</w:t>
      </w:r>
      <w:r w:rsidRPr="00297554">
        <w:t xml:space="preserve"> 120 epochs</w:t>
      </w:r>
    </w:p>
    <w:p w14:paraId="13548600" w14:textId="77777777" w:rsidR="00121FA0" w:rsidRPr="00297554" w:rsidRDefault="00121FA0" w:rsidP="00121FA0">
      <w:pPr>
        <w:rPr>
          <w:b/>
          <w:bCs/>
        </w:rPr>
      </w:pPr>
      <w:r w:rsidRPr="00297554">
        <w:rPr>
          <w:b/>
          <w:bCs/>
        </w:rPr>
        <w:t>Model 3: VGG19-based Classifier</w:t>
      </w:r>
    </w:p>
    <w:p w14:paraId="2CA5679F" w14:textId="77777777" w:rsidR="00121FA0" w:rsidRPr="00297554" w:rsidRDefault="00121FA0" w:rsidP="00121FA0">
      <w:pPr>
        <w:numPr>
          <w:ilvl w:val="0"/>
          <w:numId w:val="3"/>
        </w:numPr>
        <w:spacing w:before="0" w:after="160" w:line="259" w:lineRule="auto"/>
      </w:pPr>
      <w:r w:rsidRPr="00297554">
        <w:rPr>
          <w:b/>
          <w:bCs/>
        </w:rPr>
        <w:t>Pre-trained model:</w:t>
      </w:r>
      <w:r w:rsidRPr="00297554">
        <w:t xml:space="preserve"> VGG19</w:t>
      </w:r>
    </w:p>
    <w:p w14:paraId="60850C63" w14:textId="77777777" w:rsidR="00121FA0" w:rsidRPr="00297554" w:rsidRDefault="00121FA0" w:rsidP="00121FA0">
      <w:pPr>
        <w:numPr>
          <w:ilvl w:val="0"/>
          <w:numId w:val="3"/>
        </w:numPr>
        <w:spacing w:before="0" w:after="160" w:line="259" w:lineRule="auto"/>
      </w:pPr>
      <w:r w:rsidRPr="00297554">
        <w:rPr>
          <w:b/>
          <w:bCs/>
        </w:rPr>
        <w:t>Input image dimensions:</w:t>
      </w:r>
      <w:r w:rsidRPr="00297554">
        <w:t xml:space="preserve"> 224x224 </w:t>
      </w:r>
    </w:p>
    <w:p w14:paraId="6B3912B2" w14:textId="77777777" w:rsidR="00121FA0" w:rsidRPr="00297554" w:rsidRDefault="00121FA0" w:rsidP="00121FA0">
      <w:pPr>
        <w:numPr>
          <w:ilvl w:val="0"/>
          <w:numId w:val="3"/>
        </w:numPr>
        <w:spacing w:before="0" w:after="160" w:line="259" w:lineRule="auto"/>
      </w:pPr>
      <w:r w:rsidRPr="00297554">
        <w:rPr>
          <w:b/>
          <w:bCs/>
        </w:rPr>
        <w:t>Batch size:</w:t>
      </w:r>
      <w:r w:rsidRPr="00297554">
        <w:t xml:space="preserve"> 32</w:t>
      </w:r>
    </w:p>
    <w:p w14:paraId="078F239D" w14:textId="77777777" w:rsidR="00121FA0" w:rsidRPr="00297554" w:rsidRDefault="00121FA0" w:rsidP="00121FA0">
      <w:pPr>
        <w:numPr>
          <w:ilvl w:val="0"/>
          <w:numId w:val="3"/>
        </w:numPr>
        <w:spacing w:before="0" w:after="160" w:line="259" w:lineRule="auto"/>
      </w:pPr>
      <w:r w:rsidRPr="00297554">
        <w:rPr>
          <w:b/>
          <w:bCs/>
        </w:rPr>
        <w:t>Additional model layers:</w:t>
      </w:r>
    </w:p>
    <w:p w14:paraId="1955F58F" w14:textId="77777777" w:rsidR="00121FA0" w:rsidRPr="00297554" w:rsidRDefault="00121FA0" w:rsidP="00121FA0">
      <w:pPr>
        <w:numPr>
          <w:ilvl w:val="1"/>
          <w:numId w:val="3"/>
        </w:numPr>
        <w:spacing w:before="0" w:after="160" w:line="259" w:lineRule="auto"/>
      </w:pPr>
      <w:r w:rsidRPr="00297554">
        <w:t>Flatten layer</w:t>
      </w:r>
    </w:p>
    <w:p w14:paraId="11BA3948" w14:textId="77777777" w:rsidR="00121FA0" w:rsidRPr="00297554" w:rsidRDefault="00121FA0" w:rsidP="00121FA0">
      <w:pPr>
        <w:numPr>
          <w:ilvl w:val="1"/>
          <w:numId w:val="3"/>
        </w:numPr>
        <w:spacing w:before="0" w:after="160" w:line="259" w:lineRule="auto"/>
      </w:pPr>
      <w:r w:rsidRPr="00297554">
        <w:t xml:space="preserve">Fully connected layer with 512 units and </w:t>
      </w:r>
      <w:proofErr w:type="spellStart"/>
      <w:r w:rsidRPr="00297554">
        <w:t>ReLU</w:t>
      </w:r>
      <w:proofErr w:type="spellEnd"/>
      <w:r w:rsidRPr="00297554">
        <w:t xml:space="preserve"> activation</w:t>
      </w:r>
    </w:p>
    <w:p w14:paraId="303439D4" w14:textId="77777777" w:rsidR="00121FA0" w:rsidRPr="00297554" w:rsidRDefault="00121FA0" w:rsidP="00121FA0">
      <w:pPr>
        <w:numPr>
          <w:ilvl w:val="1"/>
          <w:numId w:val="3"/>
        </w:numPr>
        <w:spacing w:before="0" w:after="160" w:line="259" w:lineRule="auto"/>
      </w:pPr>
      <w:r w:rsidRPr="00297554">
        <w:t>Dropout with a rate of 0.5</w:t>
      </w:r>
    </w:p>
    <w:p w14:paraId="5E9B361B" w14:textId="77777777" w:rsidR="00121FA0" w:rsidRPr="00297554" w:rsidRDefault="00121FA0" w:rsidP="00121FA0">
      <w:pPr>
        <w:numPr>
          <w:ilvl w:val="1"/>
          <w:numId w:val="3"/>
        </w:numPr>
        <w:spacing w:before="0" w:after="160" w:line="259" w:lineRule="auto"/>
      </w:pPr>
      <w:r w:rsidRPr="00297554">
        <w:t xml:space="preserve">Fully connected layer with 256 units and </w:t>
      </w:r>
      <w:proofErr w:type="spellStart"/>
      <w:r w:rsidRPr="00297554">
        <w:t>ReLU</w:t>
      </w:r>
      <w:proofErr w:type="spellEnd"/>
      <w:r w:rsidRPr="00297554">
        <w:t xml:space="preserve"> activation</w:t>
      </w:r>
    </w:p>
    <w:p w14:paraId="03779D94" w14:textId="77777777" w:rsidR="00121FA0" w:rsidRPr="00297554" w:rsidRDefault="00121FA0" w:rsidP="00121FA0">
      <w:pPr>
        <w:numPr>
          <w:ilvl w:val="1"/>
          <w:numId w:val="3"/>
        </w:numPr>
        <w:spacing w:before="0" w:after="160" w:line="259" w:lineRule="auto"/>
      </w:pPr>
      <w:r w:rsidRPr="00297554">
        <w:t>Dropout with a rate of 0.5</w:t>
      </w:r>
    </w:p>
    <w:p w14:paraId="1EE4DC3B" w14:textId="77777777" w:rsidR="00121FA0" w:rsidRPr="00297554" w:rsidRDefault="00121FA0" w:rsidP="00121FA0">
      <w:pPr>
        <w:numPr>
          <w:ilvl w:val="1"/>
          <w:numId w:val="3"/>
        </w:numPr>
        <w:spacing w:before="0" w:after="160" w:line="259" w:lineRule="auto"/>
      </w:pPr>
      <w:r w:rsidRPr="00297554">
        <w:t xml:space="preserve">Output layer with 69 units and </w:t>
      </w:r>
      <w:proofErr w:type="spellStart"/>
      <w:r w:rsidRPr="00297554">
        <w:t>softmax</w:t>
      </w:r>
      <w:proofErr w:type="spellEnd"/>
      <w:r w:rsidRPr="00297554">
        <w:t xml:space="preserve"> activation</w:t>
      </w:r>
    </w:p>
    <w:p w14:paraId="4CE19661" w14:textId="77777777" w:rsidR="00121FA0" w:rsidRPr="00297554" w:rsidRDefault="00121FA0" w:rsidP="00121FA0">
      <w:pPr>
        <w:numPr>
          <w:ilvl w:val="0"/>
          <w:numId w:val="3"/>
        </w:numPr>
        <w:spacing w:before="0" w:after="160" w:line="259" w:lineRule="auto"/>
      </w:pPr>
      <w:r w:rsidRPr="00297554">
        <w:rPr>
          <w:b/>
          <w:bCs/>
        </w:rPr>
        <w:t>Optimizer:</w:t>
      </w:r>
      <w:r w:rsidRPr="00297554">
        <w:t xml:space="preserve"> Adam with learning rate of 0.0001</w:t>
      </w:r>
    </w:p>
    <w:p w14:paraId="0552E401" w14:textId="77777777" w:rsidR="00121FA0" w:rsidRPr="00297554" w:rsidRDefault="00121FA0" w:rsidP="00121FA0">
      <w:pPr>
        <w:numPr>
          <w:ilvl w:val="0"/>
          <w:numId w:val="3"/>
        </w:numPr>
        <w:spacing w:before="0" w:after="160" w:line="259" w:lineRule="auto"/>
      </w:pPr>
      <w:r w:rsidRPr="00297554">
        <w:rPr>
          <w:b/>
          <w:bCs/>
        </w:rPr>
        <w:t>Loss function:</w:t>
      </w:r>
      <w:r w:rsidRPr="00297554">
        <w:t xml:space="preserve"> Categorical </w:t>
      </w:r>
      <w:proofErr w:type="spellStart"/>
      <w:r w:rsidRPr="00297554">
        <w:t>Crossentropy</w:t>
      </w:r>
      <w:proofErr w:type="spellEnd"/>
    </w:p>
    <w:p w14:paraId="5801A8E5" w14:textId="77777777" w:rsidR="00121FA0" w:rsidRDefault="00121FA0" w:rsidP="00121FA0">
      <w:pPr>
        <w:numPr>
          <w:ilvl w:val="0"/>
          <w:numId w:val="3"/>
        </w:numPr>
        <w:spacing w:before="0" w:after="160" w:line="259" w:lineRule="auto"/>
      </w:pPr>
      <w:r w:rsidRPr="00297554">
        <w:rPr>
          <w:b/>
          <w:bCs/>
        </w:rPr>
        <w:t>Training epochs:</w:t>
      </w:r>
      <w:r w:rsidRPr="00297554">
        <w:t xml:space="preserve"> 120 epochs</w:t>
      </w:r>
    </w:p>
    <w:p w14:paraId="52B92B50" w14:textId="77777777" w:rsidR="00121FA0" w:rsidRDefault="00121FA0" w:rsidP="00121FA0">
      <w:pPr>
        <w:ind w:left="720"/>
      </w:pPr>
    </w:p>
    <w:p w14:paraId="24BF78E7" w14:textId="77777777" w:rsidR="00121FA0" w:rsidRPr="00297554" w:rsidRDefault="00121FA0" w:rsidP="00121FA0">
      <w:pPr>
        <w:rPr>
          <w:b/>
          <w:bCs/>
        </w:rPr>
      </w:pPr>
      <w:r w:rsidRPr="00297554">
        <w:rPr>
          <w:b/>
          <w:bCs/>
        </w:rPr>
        <w:t xml:space="preserve">Model 4: </w:t>
      </w:r>
      <w:proofErr w:type="spellStart"/>
      <w:r w:rsidRPr="00297554">
        <w:rPr>
          <w:b/>
          <w:bCs/>
        </w:rPr>
        <w:t>Xception</w:t>
      </w:r>
      <w:proofErr w:type="spellEnd"/>
      <w:r w:rsidRPr="00297554">
        <w:rPr>
          <w:b/>
          <w:bCs/>
        </w:rPr>
        <w:t>-based Classifier</w:t>
      </w:r>
    </w:p>
    <w:p w14:paraId="608DEB6A" w14:textId="77777777" w:rsidR="00121FA0" w:rsidRPr="00297554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Pre-trained model:</w:t>
      </w:r>
      <w:r w:rsidRPr="00297554">
        <w:t xml:space="preserve"> </w:t>
      </w:r>
      <w:proofErr w:type="spellStart"/>
      <w:r w:rsidRPr="00297554">
        <w:t>Xception</w:t>
      </w:r>
      <w:proofErr w:type="spellEnd"/>
    </w:p>
    <w:p w14:paraId="3F8D35DF" w14:textId="77777777" w:rsidR="00121FA0" w:rsidRPr="00297554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Input image dimensions:</w:t>
      </w:r>
      <w:r w:rsidRPr="00297554">
        <w:t xml:space="preserve"> 299x299</w:t>
      </w:r>
    </w:p>
    <w:p w14:paraId="27588939" w14:textId="77777777" w:rsidR="00121FA0" w:rsidRPr="00297554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Batch size:</w:t>
      </w:r>
      <w:r w:rsidRPr="00297554">
        <w:t xml:space="preserve"> 32</w:t>
      </w:r>
    </w:p>
    <w:p w14:paraId="0A95280D" w14:textId="77777777" w:rsidR="00121FA0" w:rsidRPr="00297554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Additional model layers:</w:t>
      </w:r>
    </w:p>
    <w:p w14:paraId="172E341F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>Global Average Pooling layer</w:t>
      </w:r>
    </w:p>
    <w:p w14:paraId="629241FB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>Batch Normalization layer</w:t>
      </w:r>
    </w:p>
    <w:p w14:paraId="1FFA2748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lastRenderedPageBreak/>
        <w:t xml:space="preserve">Fully connected layer with 512 units and </w:t>
      </w:r>
      <w:proofErr w:type="spellStart"/>
      <w:r w:rsidRPr="00297554">
        <w:t>ReLU</w:t>
      </w:r>
      <w:proofErr w:type="spellEnd"/>
      <w:r w:rsidRPr="00297554">
        <w:t xml:space="preserve"> activation</w:t>
      </w:r>
    </w:p>
    <w:p w14:paraId="5AC1BA9D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>Dropout with a rate of 0.3</w:t>
      </w:r>
    </w:p>
    <w:p w14:paraId="5521017C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 xml:space="preserve">Fully connected layer with 256 units and </w:t>
      </w:r>
      <w:proofErr w:type="spellStart"/>
      <w:r w:rsidRPr="00297554">
        <w:t>ReLU</w:t>
      </w:r>
      <w:proofErr w:type="spellEnd"/>
      <w:r w:rsidRPr="00297554">
        <w:t xml:space="preserve"> activation</w:t>
      </w:r>
    </w:p>
    <w:p w14:paraId="6E42D3D3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>Dropout with a rate of 0.3</w:t>
      </w:r>
    </w:p>
    <w:p w14:paraId="14C5476E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 xml:space="preserve">Output layer with 69 units and </w:t>
      </w:r>
      <w:proofErr w:type="spellStart"/>
      <w:r w:rsidRPr="00297554">
        <w:t>softmax</w:t>
      </w:r>
      <w:proofErr w:type="spellEnd"/>
      <w:r w:rsidRPr="00297554">
        <w:t xml:space="preserve"> activation</w:t>
      </w:r>
    </w:p>
    <w:p w14:paraId="6F521183" w14:textId="77777777" w:rsidR="00121FA0" w:rsidRPr="00297554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Optimizer:</w:t>
      </w:r>
      <w:r w:rsidRPr="00297554">
        <w:t xml:space="preserve"> Adam with learning rate of 0.0001</w:t>
      </w:r>
    </w:p>
    <w:p w14:paraId="3A76C487" w14:textId="77777777" w:rsidR="00121FA0" w:rsidRPr="00297554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Loss function:</w:t>
      </w:r>
      <w:r w:rsidRPr="00297554">
        <w:t xml:space="preserve"> Categorical </w:t>
      </w:r>
      <w:proofErr w:type="spellStart"/>
      <w:r w:rsidRPr="00297554">
        <w:t>Crossentropy</w:t>
      </w:r>
      <w:proofErr w:type="spellEnd"/>
    </w:p>
    <w:p w14:paraId="795E4522" w14:textId="77777777" w:rsidR="00121FA0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Training epochs:</w:t>
      </w:r>
      <w:r w:rsidRPr="00297554">
        <w:t xml:space="preserve"> 120 epochs</w:t>
      </w:r>
    </w:p>
    <w:p w14:paraId="308F1E3E" w14:textId="77777777" w:rsidR="00121FA0" w:rsidRPr="00297554" w:rsidRDefault="00121FA0" w:rsidP="00121FA0"/>
    <w:p w14:paraId="7D87F1C8" w14:textId="77777777" w:rsidR="00121FA0" w:rsidRPr="00297554" w:rsidRDefault="00121FA0" w:rsidP="00121FA0">
      <w:pPr>
        <w:rPr>
          <w:b/>
          <w:bCs/>
        </w:rPr>
      </w:pPr>
      <w:r w:rsidRPr="00297554">
        <w:rPr>
          <w:b/>
          <w:bCs/>
        </w:rPr>
        <w:t xml:space="preserve">Model 4: </w:t>
      </w:r>
      <w:proofErr w:type="spellStart"/>
      <w:r w:rsidRPr="00297554">
        <w:rPr>
          <w:b/>
          <w:bCs/>
        </w:rPr>
        <w:t>Xception</w:t>
      </w:r>
      <w:proofErr w:type="spellEnd"/>
      <w:r w:rsidRPr="00297554">
        <w:rPr>
          <w:b/>
          <w:bCs/>
        </w:rPr>
        <w:t>-based Classifier</w:t>
      </w:r>
    </w:p>
    <w:p w14:paraId="63538DE0" w14:textId="77777777" w:rsidR="00121FA0" w:rsidRPr="00297554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Pre-trained model:</w:t>
      </w:r>
      <w:r w:rsidRPr="00297554">
        <w:t xml:space="preserve"> </w:t>
      </w:r>
      <w:proofErr w:type="spellStart"/>
      <w:r w:rsidRPr="00297554">
        <w:t>Xception</w:t>
      </w:r>
      <w:proofErr w:type="spellEnd"/>
    </w:p>
    <w:p w14:paraId="1776ACC2" w14:textId="77777777" w:rsidR="00121FA0" w:rsidRPr="00297554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Input image dimensions:</w:t>
      </w:r>
      <w:r w:rsidRPr="00297554">
        <w:t xml:space="preserve"> 299x299</w:t>
      </w:r>
    </w:p>
    <w:p w14:paraId="3ECE54E9" w14:textId="77777777" w:rsidR="00121FA0" w:rsidRPr="00297554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Batch size:</w:t>
      </w:r>
      <w:r w:rsidRPr="00297554">
        <w:t xml:space="preserve"> 32</w:t>
      </w:r>
    </w:p>
    <w:p w14:paraId="0C9C3E99" w14:textId="77777777" w:rsidR="00121FA0" w:rsidRPr="00297554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Additional model layers:</w:t>
      </w:r>
    </w:p>
    <w:p w14:paraId="611A1FCA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>Global Average Pooling layer</w:t>
      </w:r>
    </w:p>
    <w:p w14:paraId="424268AA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>Batch Normalization layer</w:t>
      </w:r>
    </w:p>
    <w:p w14:paraId="08B62B43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 xml:space="preserve">Fully connected layer with 512 units and </w:t>
      </w:r>
      <w:proofErr w:type="spellStart"/>
      <w:r w:rsidRPr="00297554">
        <w:t>ReLU</w:t>
      </w:r>
      <w:proofErr w:type="spellEnd"/>
      <w:r w:rsidRPr="00297554">
        <w:t xml:space="preserve"> activation</w:t>
      </w:r>
    </w:p>
    <w:p w14:paraId="4FA65339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>Dropout with a rate of 0.3</w:t>
      </w:r>
    </w:p>
    <w:p w14:paraId="3AD3A027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 xml:space="preserve">Fully connected layer with 256 units and </w:t>
      </w:r>
      <w:proofErr w:type="spellStart"/>
      <w:r w:rsidRPr="00297554">
        <w:t>ReLU</w:t>
      </w:r>
      <w:proofErr w:type="spellEnd"/>
      <w:r w:rsidRPr="00297554">
        <w:t xml:space="preserve"> activation</w:t>
      </w:r>
    </w:p>
    <w:p w14:paraId="63B3C7F7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>Dropout with a rate of 0.3</w:t>
      </w:r>
    </w:p>
    <w:p w14:paraId="030B39BB" w14:textId="77777777" w:rsidR="00121FA0" w:rsidRPr="00297554" w:rsidRDefault="00121FA0" w:rsidP="00121FA0">
      <w:pPr>
        <w:numPr>
          <w:ilvl w:val="1"/>
          <w:numId w:val="4"/>
        </w:numPr>
        <w:spacing w:before="0" w:after="160" w:line="259" w:lineRule="auto"/>
      </w:pPr>
      <w:r w:rsidRPr="00297554">
        <w:t xml:space="preserve">Output layer with 69 units and </w:t>
      </w:r>
      <w:proofErr w:type="spellStart"/>
      <w:r w:rsidRPr="00297554">
        <w:t>softmax</w:t>
      </w:r>
      <w:proofErr w:type="spellEnd"/>
      <w:r w:rsidRPr="00297554">
        <w:t xml:space="preserve"> activation</w:t>
      </w:r>
    </w:p>
    <w:p w14:paraId="60B27D18" w14:textId="77777777" w:rsidR="00121FA0" w:rsidRPr="00297554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Optimizer:</w:t>
      </w:r>
      <w:r w:rsidRPr="00297554">
        <w:t xml:space="preserve"> Adam with learning rate of 0.0001</w:t>
      </w:r>
    </w:p>
    <w:p w14:paraId="3A75EA79" w14:textId="77777777" w:rsidR="00121FA0" w:rsidRPr="00297554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Loss function:</w:t>
      </w:r>
      <w:r w:rsidRPr="00297554">
        <w:t xml:space="preserve"> Categorical </w:t>
      </w:r>
      <w:proofErr w:type="spellStart"/>
      <w:r w:rsidRPr="00297554">
        <w:t>Crossentropy</w:t>
      </w:r>
      <w:proofErr w:type="spellEnd"/>
    </w:p>
    <w:p w14:paraId="58B0EBE3" w14:textId="77777777" w:rsidR="00121FA0" w:rsidRDefault="00121FA0" w:rsidP="00121FA0">
      <w:pPr>
        <w:numPr>
          <w:ilvl w:val="0"/>
          <w:numId w:val="4"/>
        </w:numPr>
        <w:spacing w:before="0" w:after="160" w:line="259" w:lineRule="auto"/>
      </w:pPr>
      <w:r w:rsidRPr="00297554">
        <w:rPr>
          <w:b/>
          <w:bCs/>
        </w:rPr>
        <w:t>Training epochs:</w:t>
      </w:r>
      <w:r w:rsidRPr="00297554">
        <w:t xml:space="preserve"> 120 epochs</w:t>
      </w:r>
    </w:p>
    <w:p w14:paraId="16564BB1" w14:textId="77777777" w:rsidR="00121FA0" w:rsidRDefault="00121FA0" w:rsidP="00121FA0">
      <w:pPr>
        <w:numPr>
          <w:ilvl w:val="0"/>
          <w:numId w:val="4"/>
        </w:numPr>
        <w:spacing w:before="0" w:after="160" w:line="259" w:lineRule="auto"/>
      </w:pPr>
    </w:p>
    <w:p w14:paraId="07A2922E" w14:textId="77777777" w:rsidR="00121FA0" w:rsidRPr="00297554" w:rsidRDefault="00121FA0" w:rsidP="00121FA0">
      <w:pPr>
        <w:rPr>
          <w:b/>
          <w:bCs/>
        </w:rPr>
      </w:pPr>
      <w:r w:rsidRPr="00297554">
        <w:rPr>
          <w:b/>
          <w:bCs/>
        </w:rPr>
        <w:t>Model 5 Configuration:</w:t>
      </w:r>
    </w:p>
    <w:p w14:paraId="02CEB021" w14:textId="77777777" w:rsidR="00121FA0" w:rsidRPr="00297554" w:rsidRDefault="00121FA0" w:rsidP="00121FA0">
      <w:pPr>
        <w:numPr>
          <w:ilvl w:val="0"/>
          <w:numId w:val="5"/>
        </w:numPr>
        <w:spacing w:before="0" w:after="160" w:line="259" w:lineRule="auto"/>
      </w:pPr>
      <w:r w:rsidRPr="00297554">
        <w:rPr>
          <w:b/>
          <w:bCs/>
        </w:rPr>
        <w:lastRenderedPageBreak/>
        <w:t>Model structure:</w:t>
      </w:r>
      <w:r w:rsidRPr="00297554">
        <w:t xml:space="preserve"> ResNet50 (without pre-trained ImageNet weights)</w:t>
      </w:r>
    </w:p>
    <w:p w14:paraId="4E47850E" w14:textId="77777777" w:rsidR="00121FA0" w:rsidRPr="00297554" w:rsidRDefault="00121FA0" w:rsidP="00121FA0">
      <w:pPr>
        <w:numPr>
          <w:ilvl w:val="0"/>
          <w:numId w:val="5"/>
        </w:numPr>
        <w:spacing w:before="0" w:after="160" w:line="259" w:lineRule="auto"/>
      </w:pPr>
      <w:r w:rsidRPr="00297554">
        <w:rPr>
          <w:b/>
          <w:bCs/>
        </w:rPr>
        <w:t>Input image dimensions:</w:t>
      </w:r>
      <w:r w:rsidRPr="00297554">
        <w:t xml:space="preserve"> 224x224</w:t>
      </w:r>
    </w:p>
    <w:p w14:paraId="28C8443B" w14:textId="77777777" w:rsidR="00121FA0" w:rsidRPr="00297554" w:rsidRDefault="00121FA0" w:rsidP="00121FA0">
      <w:pPr>
        <w:numPr>
          <w:ilvl w:val="0"/>
          <w:numId w:val="5"/>
        </w:numPr>
        <w:spacing w:before="0" w:after="160" w:line="259" w:lineRule="auto"/>
      </w:pPr>
      <w:r w:rsidRPr="00297554">
        <w:rPr>
          <w:b/>
          <w:bCs/>
        </w:rPr>
        <w:t>Batch size:</w:t>
      </w:r>
      <w:r w:rsidRPr="00297554">
        <w:t xml:space="preserve"> 32</w:t>
      </w:r>
    </w:p>
    <w:p w14:paraId="25EE4342" w14:textId="77777777" w:rsidR="00121FA0" w:rsidRPr="00297554" w:rsidRDefault="00121FA0" w:rsidP="00121FA0">
      <w:pPr>
        <w:numPr>
          <w:ilvl w:val="0"/>
          <w:numId w:val="5"/>
        </w:numPr>
        <w:spacing w:before="0" w:after="160" w:line="259" w:lineRule="auto"/>
      </w:pPr>
      <w:r w:rsidRPr="00297554">
        <w:rPr>
          <w:b/>
          <w:bCs/>
        </w:rPr>
        <w:t>Additional model layers:</w:t>
      </w:r>
    </w:p>
    <w:p w14:paraId="4096FAD1" w14:textId="77777777" w:rsidR="00121FA0" w:rsidRPr="00297554" w:rsidRDefault="00121FA0" w:rsidP="00121FA0">
      <w:pPr>
        <w:numPr>
          <w:ilvl w:val="1"/>
          <w:numId w:val="5"/>
        </w:numPr>
        <w:spacing w:before="0" w:after="160" w:line="259" w:lineRule="auto"/>
      </w:pPr>
      <w:r w:rsidRPr="00297554">
        <w:t>Flatten layer</w:t>
      </w:r>
    </w:p>
    <w:p w14:paraId="7B20F478" w14:textId="77777777" w:rsidR="00121FA0" w:rsidRPr="00297554" w:rsidRDefault="00121FA0" w:rsidP="00121FA0">
      <w:pPr>
        <w:numPr>
          <w:ilvl w:val="1"/>
          <w:numId w:val="5"/>
        </w:numPr>
        <w:spacing w:before="0" w:after="160" w:line="259" w:lineRule="auto"/>
      </w:pPr>
      <w:r w:rsidRPr="00297554">
        <w:t xml:space="preserve">Fully connected layer with 512 units and </w:t>
      </w:r>
      <w:proofErr w:type="spellStart"/>
      <w:r w:rsidRPr="00297554">
        <w:t>ReLU</w:t>
      </w:r>
      <w:proofErr w:type="spellEnd"/>
      <w:r w:rsidRPr="00297554">
        <w:t xml:space="preserve"> activation</w:t>
      </w:r>
    </w:p>
    <w:p w14:paraId="3A4FA9E9" w14:textId="77777777" w:rsidR="00121FA0" w:rsidRPr="00297554" w:rsidRDefault="00121FA0" w:rsidP="00121FA0">
      <w:pPr>
        <w:numPr>
          <w:ilvl w:val="1"/>
          <w:numId w:val="5"/>
        </w:numPr>
        <w:spacing w:before="0" w:after="160" w:line="259" w:lineRule="auto"/>
      </w:pPr>
      <w:r w:rsidRPr="00297554">
        <w:t>Dropout with a rate of 0.5</w:t>
      </w:r>
    </w:p>
    <w:p w14:paraId="1D363553" w14:textId="77777777" w:rsidR="00121FA0" w:rsidRPr="00297554" w:rsidRDefault="00121FA0" w:rsidP="00121FA0">
      <w:pPr>
        <w:numPr>
          <w:ilvl w:val="1"/>
          <w:numId w:val="5"/>
        </w:numPr>
        <w:spacing w:before="0" w:after="160" w:line="259" w:lineRule="auto"/>
      </w:pPr>
      <w:r w:rsidRPr="00297554">
        <w:t xml:space="preserve">Fully connected layer with 256 units and </w:t>
      </w:r>
      <w:proofErr w:type="spellStart"/>
      <w:r w:rsidRPr="00297554">
        <w:t>ReLU</w:t>
      </w:r>
      <w:proofErr w:type="spellEnd"/>
      <w:r w:rsidRPr="00297554">
        <w:t xml:space="preserve"> activation</w:t>
      </w:r>
    </w:p>
    <w:p w14:paraId="43A87749" w14:textId="77777777" w:rsidR="00121FA0" w:rsidRPr="00297554" w:rsidRDefault="00121FA0" w:rsidP="00121FA0">
      <w:pPr>
        <w:numPr>
          <w:ilvl w:val="1"/>
          <w:numId w:val="5"/>
        </w:numPr>
        <w:spacing w:before="0" w:after="160" w:line="259" w:lineRule="auto"/>
      </w:pPr>
      <w:r w:rsidRPr="00297554">
        <w:t>Dropout with a rate of 0.5</w:t>
      </w:r>
    </w:p>
    <w:p w14:paraId="30F505F6" w14:textId="77777777" w:rsidR="00121FA0" w:rsidRPr="00297554" w:rsidRDefault="00121FA0" w:rsidP="00121FA0">
      <w:pPr>
        <w:numPr>
          <w:ilvl w:val="1"/>
          <w:numId w:val="5"/>
        </w:numPr>
        <w:spacing w:before="0" w:after="160" w:line="259" w:lineRule="auto"/>
      </w:pPr>
      <w:r w:rsidRPr="00297554">
        <w:t xml:space="preserve">Output layer with 69 units and </w:t>
      </w:r>
      <w:proofErr w:type="spellStart"/>
      <w:r w:rsidRPr="00297554">
        <w:t>softmax</w:t>
      </w:r>
      <w:proofErr w:type="spellEnd"/>
      <w:r w:rsidRPr="00297554">
        <w:t xml:space="preserve"> activation</w:t>
      </w:r>
    </w:p>
    <w:p w14:paraId="42F26B0F" w14:textId="77777777" w:rsidR="00121FA0" w:rsidRPr="00297554" w:rsidRDefault="00121FA0" w:rsidP="00121FA0">
      <w:pPr>
        <w:numPr>
          <w:ilvl w:val="0"/>
          <w:numId w:val="5"/>
        </w:numPr>
        <w:spacing w:before="0" w:after="160" w:line="259" w:lineRule="auto"/>
      </w:pPr>
      <w:r w:rsidRPr="00297554">
        <w:rPr>
          <w:b/>
          <w:bCs/>
        </w:rPr>
        <w:t>Optimizer:</w:t>
      </w:r>
      <w:r w:rsidRPr="00297554">
        <w:t xml:space="preserve"> Adam with learning rate of 0.0001</w:t>
      </w:r>
    </w:p>
    <w:p w14:paraId="6901FD3B" w14:textId="77777777" w:rsidR="00121FA0" w:rsidRPr="00297554" w:rsidRDefault="00121FA0" w:rsidP="00121FA0">
      <w:pPr>
        <w:numPr>
          <w:ilvl w:val="0"/>
          <w:numId w:val="5"/>
        </w:numPr>
        <w:spacing w:before="0" w:after="160" w:line="259" w:lineRule="auto"/>
      </w:pPr>
      <w:r w:rsidRPr="00297554">
        <w:rPr>
          <w:b/>
          <w:bCs/>
        </w:rPr>
        <w:t>Loss function:</w:t>
      </w:r>
      <w:r w:rsidRPr="00297554">
        <w:t xml:space="preserve"> Categorical </w:t>
      </w:r>
      <w:proofErr w:type="spellStart"/>
      <w:r w:rsidRPr="00297554">
        <w:t>Crossentropy</w:t>
      </w:r>
      <w:proofErr w:type="spellEnd"/>
    </w:p>
    <w:p w14:paraId="0C5CB806" w14:textId="77777777" w:rsidR="00121FA0" w:rsidRDefault="00121FA0" w:rsidP="00121FA0">
      <w:pPr>
        <w:numPr>
          <w:ilvl w:val="0"/>
          <w:numId w:val="5"/>
        </w:numPr>
        <w:spacing w:before="0" w:after="160" w:line="259" w:lineRule="auto"/>
      </w:pPr>
      <w:r w:rsidRPr="00297554">
        <w:rPr>
          <w:b/>
          <w:bCs/>
        </w:rPr>
        <w:t>Training epochs:</w:t>
      </w:r>
      <w:r w:rsidRPr="00297554">
        <w:t xml:space="preserve"> 120 epochs</w:t>
      </w:r>
    </w:p>
    <w:p w14:paraId="5C0C6DC2" w14:textId="77777777" w:rsidR="00121FA0" w:rsidRDefault="00121FA0" w:rsidP="00121FA0">
      <w:pPr>
        <w:spacing w:before="0" w:after="0"/>
        <w:rPr>
          <w:b/>
          <w:bCs/>
        </w:rPr>
      </w:pPr>
    </w:p>
    <w:p w14:paraId="63DB926D" w14:textId="77777777" w:rsidR="00121FA0" w:rsidRDefault="00121FA0" w:rsidP="00121FA0">
      <w:r>
        <w:t xml:space="preserve">All models were trained using a training generator, with the number of steps per epoch determined by the formula </w:t>
      </w:r>
      <w:proofErr w:type="spellStart"/>
      <w:r>
        <w:t>train_generator.samples</w:t>
      </w:r>
      <w:proofErr w:type="spellEnd"/>
      <w:r>
        <w:t xml:space="preserve"> // </w:t>
      </w:r>
      <w:proofErr w:type="spellStart"/>
      <w:r>
        <w:t>batch_size</w:t>
      </w:r>
      <w:proofErr w:type="spellEnd"/>
      <w:r>
        <w:t xml:space="preserve">. The validation data was also provided by a generator, with the number of validation steps determined by the formula </w:t>
      </w:r>
      <w:proofErr w:type="spellStart"/>
      <w:r>
        <w:t>valid_generator.samples</w:t>
      </w:r>
      <w:proofErr w:type="spellEnd"/>
      <w:r>
        <w:t xml:space="preserve"> // </w:t>
      </w:r>
      <w:proofErr w:type="spellStart"/>
      <w:r>
        <w:t>batch_size</w:t>
      </w:r>
      <w:proofErr w:type="spellEnd"/>
      <w:r>
        <w:t>.</w:t>
      </w:r>
    </w:p>
    <w:p w14:paraId="798D4F76" w14:textId="77777777" w:rsidR="00121FA0" w:rsidRDefault="00121FA0" w:rsidP="00121FA0">
      <w:r>
        <w:t>The workers parameter was set to 4 for all model training, and verbose mode was set to 1, providing a detailed log of the training process.</w:t>
      </w:r>
    </w:p>
    <w:p w14:paraId="3D2E6957" w14:textId="77777777" w:rsidR="00121FA0" w:rsidRDefault="00121FA0" w:rsidP="00121FA0">
      <w:r>
        <w:t>Link to each of the models:</w:t>
      </w:r>
    </w:p>
    <w:p w14:paraId="388BF1AB" w14:textId="77777777" w:rsidR="00121FA0" w:rsidRDefault="00835BF5" w:rsidP="00121FA0">
      <w:pPr>
        <w:spacing w:before="0" w:after="0"/>
      </w:pPr>
      <w:hyperlink r:id="rId5" w:history="1">
        <w:r w:rsidR="00121FA0" w:rsidRPr="007A4538">
          <w:rPr>
            <w:rStyle w:val="Hyperlink"/>
          </w:rPr>
          <w:t>https://github.com/GaTechBrownLab/Rattray-2023-PLOSCompBio/tree/main/Models</w:t>
        </w:r>
      </w:hyperlink>
    </w:p>
    <w:p w14:paraId="676F9151" w14:textId="77777777" w:rsidR="00834C6B" w:rsidRDefault="00834C6B"/>
    <w:sectPr w:rsidR="00834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45474"/>
    <w:multiLevelType w:val="multilevel"/>
    <w:tmpl w:val="37ECB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8D0048"/>
    <w:multiLevelType w:val="multilevel"/>
    <w:tmpl w:val="D3782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AED5C4F"/>
    <w:multiLevelType w:val="multilevel"/>
    <w:tmpl w:val="23140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FF25EE"/>
    <w:multiLevelType w:val="multilevel"/>
    <w:tmpl w:val="A3101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58E19E4"/>
    <w:multiLevelType w:val="multilevel"/>
    <w:tmpl w:val="01D46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FA0"/>
    <w:rsid w:val="00121FA0"/>
    <w:rsid w:val="00662D4F"/>
    <w:rsid w:val="00834C6B"/>
    <w:rsid w:val="00835BF5"/>
    <w:rsid w:val="008E74CB"/>
    <w:rsid w:val="00B11EB0"/>
    <w:rsid w:val="00CD3AF8"/>
    <w:rsid w:val="00EF3562"/>
    <w:rsid w:val="00FA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8A808"/>
  <w15:chartTrackingRefBased/>
  <w15:docId w15:val="{2240BAE4-50A6-AD4A-9795-9C2DD3D03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FA0"/>
    <w:pPr>
      <w:spacing w:before="240" w:after="200" w:line="480" w:lineRule="auto"/>
      <w:jc w:val="both"/>
    </w:pPr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1F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GaTechBrownLab/Rattray-2023-PLOSCompBio/tree/main/Model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ray, Jennifer B</dc:creator>
  <cp:keywords/>
  <dc:description/>
  <cp:lastModifiedBy>Microsoft account</cp:lastModifiedBy>
  <cp:revision>2</cp:revision>
  <dcterms:created xsi:type="dcterms:W3CDTF">2023-11-25T21:18:00Z</dcterms:created>
  <dcterms:modified xsi:type="dcterms:W3CDTF">2023-11-30T11:13:00Z</dcterms:modified>
</cp:coreProperties>
</file>